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B5213" w14:textId="2135F965" w:rsidR="006D33DE" w:rsidRPr="001D47B4" w:rsidRDefault="00DE7F48" w:rsidP="006D33DE">
      <w:r>
        <w:t>S</w:t>
      </w:r>
      <w:r w:rsidR="00C06D4B">
        <w:t>2</w:t>
      </w:r>
      <w:bookmarkStart w:id="0" w:name="_GoBack"/>
      <w:bookmarkEnd w:id="0"/>
      <w:r>
        <w:t xml:space="preserve"> </w:t>
      </w:r>
      <w:r w:rsidR="008A05E2">
        <w:t>Table</w:t>
      </w:r>
    </w:p>
    <w:p w14:paraId="5A078019" w14:textId="72198A65" w:rsidR="006D33DE" w:rsidRPr="001D47B4" w:rsidRDefault="006D33DE" w:rsidP="0099785E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  <w:lang w:eastAsia="en-GB"/>
        </w:rPr>
      </w:pPr>
      <w:r w:rsidRPr="001D47B4">
        <w:t xml:space="preserve">Unkept appointments rate by UK Hospital Trust </w:t>
      </w:r>
      <w:r w:rsidR="007F155F" w:rsidRPr="001D47B4">
        <w:t xml:space="preserve"> </w:t>
      </w:r>
    </w:p>
    <w:tbl>
      <w:tblPr>
        <w:tblW w:w="12049" w:type="dxa"/>
        <w:tblInd w:w="-8" w:type="dxa"/>
        <w:tblLook w:val="04A0" w:firstRow="1" w:lastRow="0" w:firstColumn="1" w:lastColumn="0" w:noHBand="0" w:noVBand="1"/>
      </w:tblPr>
      <w:tblGrid>
        <w:gridCol w:w="700"/>
        <w:gridCol w:w="2564"/>
        <w:gridCol w:w="1275"/>
        <w:gridCol w:w="990"/>
        <w:gridCol w:w="850"/>
        <w:gridCol w:w="1134"/>
        <w:gridCol w:w="992"/>
        <w:gridCol w:w="851"/>
        <w:gridCol w:w="992"/>
        <w:gridCol w:w="992"/>
        <w:gridCol w:w="709"/>
      </w:tblGrid>
      <w:tr w:rsidR="0099785E" w:rsidRPr="001D47B4" w14:paraId="515895BF" w14:textId="77777777" w:rsidTr="0099785E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87C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F3A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D670" w14:textId="77777777" w:rsidR="0099785E" w:rsidRPr="001D47B4" w:rsidRDefault="0099785E" w:rsidP="00997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-Cleaning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43D5" w14:textId="77777777" w:rsidR="0099785E" w:rsidRPr="001D47B4" w:rsidRDefault="0099785E" w:rsidP="00997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-Cleaning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FE40" w14:textId="77777777" w:rsidR="0099785E" w:rsidRPr="001D47B4" w:rsidRDefault="0099785E" w:rsidP="00997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ta Quality</w:t>
            </w:r>
          </w:p>
        </w:tc>
      </w:tr>
      <w:tr w:rsidR="0099785E" w:rsidRPr="001D47B4" w14:paraId="2AB1A89B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989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379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lthcare Tru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CD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ppt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A4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nkept Appt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0C1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ept 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548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pp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884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nkept Appt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7E4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ept 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A21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pts Reta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065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ept Reta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74C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ept % Diff</w:t>
            </w:r>
          </w:p>
        </w:tc>
      </w:tr>
      <w:tr w:rsidR="0099785E" w:rsidRPr="001D47B4" w14:paraId="30BDD36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FB6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1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87F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ts Heal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F29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2,037,61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6F9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82,0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595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064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81,13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BD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78,1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4A0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02D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446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DEB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%</w:t>
            </w:r>
          </w:p>
        </w:tc>
      </w:tr>
      <w:tr w:rsidR="0099785E" w:rsidRPr="001D47B4" w14:paraId="2AF44848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5C4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L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EB2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yal Fre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610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973,69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414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61,9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24A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93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10,6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7D6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61,9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4BE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F66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9A8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B6A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%</w:t>
            </w:r>
          </w:p>
        </w:tc>
      </w:tr>
      <w:tr w:rsidR="0099785E" w:rsidRPr="001D47B4" w14:paraId="7FBE0947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CD6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D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64D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castle Upon Ty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D71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868,28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434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35,5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8C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5B8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23,0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3E7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35,4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2D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E60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7BE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3E7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%</w:t>
            </w:r>
          </w:p>
        </w:tc>
      </w:tr>
      <w:tr w:rsidR="0099785E" w:rsidRPr="001D47B4" w14:paraId="277E26F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EAA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Q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8D8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effield Teaching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98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804,23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4EF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9,4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F23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846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19,3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BF7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9,3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97C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E14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F99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1AC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99785E" w:rsidRPr="001D47B4" w14:paraId="32538AC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00C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JZ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1EA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ng's College Hospi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A3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782,37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DC2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50,8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693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FF9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82,3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798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50,8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02B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013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73D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E98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</w:tr>
      <w:tr w:rsidR="0099785E" w:rsidRPr="001D47B4" w14:paraId="28CA1E6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FC3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907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ices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E25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54,44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7EF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9,2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A6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7DF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20,6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688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9,21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FFE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257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3A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EF8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%</w:t>
            </w:r>
          </w:p>
        </w:tc>
      </w:tr>
      <w:tr w:rsidR="0099785E" w:rsidRPr="001D47B4" w14:paraId="4FDD1354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82D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923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xford Radcliff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9B5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46,82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B53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6,3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0F6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1D9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28,15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F9A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6,2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66A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704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62E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359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%</w:t>
            </w:r>
          </w:p>
        </w:tc>
      </w:tr>
      <w:tr w:rsidR="0099785E" w:rsidRPr="001D47B4" w14:paraId="07F44D86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6FE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J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54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y's and St Thomas'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FE9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05,02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8AA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78,9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01C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1F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502,1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618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78,6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817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6AA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59E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55C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25573720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B0D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YJ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496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erial Colle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911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96,95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52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22,0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B1E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2D8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88,33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A35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22,0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865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9ED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1CE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F3C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%</w:t>
            </w:r>
          </w:p>
        </w:tc>
      </w:tr>
      <w:tr w:rsidR="0099785E" w:rsidRPr="001D47B4" w14:paraId="0DE3D01C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81E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R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FBA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eds Teaching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A1E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11,92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833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02,1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F24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455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411,4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24D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02,1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778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D9C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74D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362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450A50C4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6B2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X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C51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tingham Univer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91A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339,31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1B3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8,6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15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D13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37,05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FE9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8,6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029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A67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DE1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C8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%</w:t>
            </w:r>
          </w:p>
        </w:tc>
      </w:tr>
      <w:tr w:rsidR="0099785E" w:rsidRPr="001D47B4" w14:paraId="2F779E0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545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DU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092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imley Par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7AF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321,92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F6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4,8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667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FEE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09,4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B8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4,85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DFF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3F0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CFA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41B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%</w:t>
            </w:r>
          </w:p>
        </w:tc>
      </w:tr>
      <w:tr w:rsidR="0099785E" w:rsidRPr="001D47B4" w14:paraId="308649F8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AA1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GT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F56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mbridge Univer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F0A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318,39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B25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1,2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DF7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8C7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51,1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2F2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0,89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01E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802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A2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D4A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99785E" w:rsidRPr="001D47B4" w14:paraId="27459EA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BA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3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416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al Manchester Univer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4CE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295,56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2C6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26,0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5A9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DBB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22,2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262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26,0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EAD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7FE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FC2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7E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99785E" w:rsidRPr="001D47B4" w14:paraId="629F08B8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942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B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B4E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or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69A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278,60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BE3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4,4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F1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766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55,9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2AF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4,35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E06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C2B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6EC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AE6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</w:tr>
      <w:tr w:rsidR="0099785E" w:rsidRPr="001D47B4" w14:paraId="6CCC6541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653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F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D2A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king, Havering and Redbrid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71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31,43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D7D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01,0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C73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813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59,7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C95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00,9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B90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C71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A7D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743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%</w:t>
            </w:r>
          </w:p>
        </w:tc>
      </w:tr>
      <w:tr w:rsidR="0099785E" w:rsidRPr="001D47B4" w14:paraId="565D40CD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517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R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4C5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rt of Engla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96C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30,47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280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11,3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AFA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26C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130,4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985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11,37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A7E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48F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3C3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056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4D26EFB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CB6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J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A4A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Staffordsh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AFB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92,19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048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8,8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CC1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DA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16,66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83D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8,38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F90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F35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0A0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811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</w:tr>
      <w:tr w:rsidR="0099785E" w:rsidRPr="001D47B4" w14:paraId="5B2DA17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780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RM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8CF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folk &amp; Norwi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CE0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79,27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CA7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2,3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B0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F7B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14,8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45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2,2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C7D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E8A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4A4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3AB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%</w:t>
            </w:r>
          </w:p>
        </w:tc>
      </w:tr>
      <w:tr w:rsidR="0099785E" w:rsidRPr="001D47B4" w14:paraId="290AE796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955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QM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046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elsea and Westmins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4F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72,72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DB7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9,1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A92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B2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76,8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AE5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9,08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DEE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011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4C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1C7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%</w:t>
            </w:r>
          </w:p>
        </w:tc>
      </w:tr>
      <w:tr w:rsidR="0099785E" w:rsidRPr="001D47B4" w14:paraId="4992993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D9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J7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EBB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 George'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E4D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66,88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E50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7,8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A20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66D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39,3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1E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7,7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0CE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B02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027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2BB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%</w:t>
            </w:r>
          </w:p>
        </w:tc>
      </w:tr>
      <w:tr w:rsidR="0099785E" w:rsidRPr="001D47B4" w14:paraId="705AB365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F5F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V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47B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som and St Heli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FD0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63,92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719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2,7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FC4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401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26,9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1F8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2,6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6D9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BF2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74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B8D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</w:tr>
      <w:tr w:rsidR="0099785E" w:rsidRPr="001D47B4" w14:paraId="755B7D1D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18C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RK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A56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ersity Hospital Birmingh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137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56,46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F0B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7,2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25B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2AB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55,93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4F4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7,1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05E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587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8AE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5FD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52E7376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C2B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LN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9FA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ty Hospitals Sunderla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93D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38,14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BF1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0,6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348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568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77,8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E61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0,6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DBA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457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87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074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%</w:t>
            </w:r>
          </w:p>
        </w:tc>
      </w:tr>
      <w:tr w:rsidR="0099785E" w:rsidRPr="001D47B4" w14:paraId="5C316A5D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AFD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X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09D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mbria, Northumberland, Tyne and Wea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754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28,93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7F3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35,0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009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E07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8,9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6C2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25,3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D05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6DB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7E2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FD3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%</w:t>
            </w:r>
          </w:p>
        </w:tc>
      </w:tr>
      <w:tr w:rsidR="0099785E" w:rsidRPr="001D47B4" w14:paraId="27CDE6A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4DA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7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A74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versity Hospitals Brist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389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18,45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0B1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5,1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8D2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D6C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61,15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866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5,1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415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0C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7F9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83E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%</w:t>
            </w:r>
          </w:p>
        </w:tc>
      </w:tr>
      <w:tr w:rsidR="0099785E" w:rsidRPr="001D47B4" w14:paraId="7777D561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D58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VC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B11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say Healthcare Operations Limi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0A9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15,69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BAF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4,8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993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17B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04,9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875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4,8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55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383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BBD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139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%</w:t>
            </w:r>
          </w:p>
        </w:tc>
      </w:tr>
      <w:tr w:rsidR="0099785E" w:rsidRPr="001D47B4" w14:paraId="6394CFA0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F3A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M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52F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ampt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CE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13,34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748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2,2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46B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CFD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15,7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962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2,1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BD6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BA5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402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A4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%</w:t>
            </w:r>
          </w:p>
        </w:tc>
      </w:tr>
      <w:tr w:rsidR="0099785E" w:rsidRPr="001D47B4" w14:paraId="66448C3F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0B4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VV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BBE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K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5D7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05,57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824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6,2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0A9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5E2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93,8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3F8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6,2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FD9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E0F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770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726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99785E" w:rsidRPr="001D47B4" w14:paraId="7D423EB7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461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XK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E90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dwell and West Birmingh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972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05,14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21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9,1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AC0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393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00,0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487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9,1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0A5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ECD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059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4E8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%</w:t>
            </w:r>
          </w:p>
        </w:tc>
      </w:tr>
      <w:tr w:rsidR="0099785E" w:rsidRPr="001D47B4" w14:paraId="66B0D0CE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F7D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L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4C5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yal Wolverhampt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D5D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03,15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2EF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6,9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2EC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E7A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1,002,8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DD9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6,8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CCB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FF9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460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81C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3515E3FF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6D3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D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A76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ited Lincolnsh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305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94,95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1E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2,5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CB0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D38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39,9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FCA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2,5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8D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525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F18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AA8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%</w:t>
            </w:r>
          </w:p>
        </w:tc>
      </w:tr>
      <w:tr w:rsidR="0099785E" w:rsidRPr="001D47B4" w14:paraId="54B0C1F8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72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X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812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ghton and Suss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D17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57,58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4C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9,2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98D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F5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14,3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17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9,1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AF4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181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35A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EE7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%</w:t>
            </w:r>
          </w:p>
        </w:tc>
      </w:tr>
      <w:tr w:rsidR="0099785E" w:rsidRPr="001D47B4" w14:paraId="2841A78D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266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G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190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rby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D8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48,60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771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2,9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C4D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EA4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22,9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A4C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2,8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41A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614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2CC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858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%</w:t>
            </w:r>
          </w:p>
        </w:tc>
      </w:tr>
      <w:tr w:rsidR="0099785E" w:rsidRPr="001D47B4" w14:paraId="32A32C3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959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Q6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21F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yal Liverpool and Broadgre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BFA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25,81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CD0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6,5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105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92C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21,15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CC9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6,50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A78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993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D59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7FA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%</w:t>
            </w:r>
          </w:p>
        </w:tc>
      </w:tr>
      <w:tr w:rsidR="0099785E" w:rsidRPr="001D47B4" w14:paraId="682DD43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63C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T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46F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Te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801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06,04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F70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2,7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A1D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639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904,65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7C8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2,5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89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35C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F17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BB8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28AF4EF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991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H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40B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and North Hertfordsh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07F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77,82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A9C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4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03F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53E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03,4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B23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4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826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946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54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092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%</w:t>
            </w:r>
          </w:p>
        </w:tc>
      </w:tr>
      <w:tr w:rsidR="0099785E" w:rsidRPr="001D47B4" w14:paraId="19A5F74F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819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HU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31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rtsmou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6CB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64,39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70A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0,0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ADC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D08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6,65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B2C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0,0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31F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C67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7E6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285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99785E" w:rsidRPr="001D47B4" w14:paraId="7ED349B8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4E9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P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D0B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rcester Acu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346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7,08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370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0,6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E3E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F9E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28,47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ED1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0,63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D96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584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779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0FF1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99785E" w:rsidRPr="001D47B4" w14:paraId="1A60631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86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KB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913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entry and Warwicksh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96E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6,12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6D3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6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90C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176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3,3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C70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6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0DA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2C1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1EB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59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6590782A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A91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RT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F6F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oucestershire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C49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3,18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6F1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4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422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38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41,63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98C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6,3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B5A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D46E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4BD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373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4EC65F79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DEF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7F4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folk Deaf Associ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713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839,97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07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31,1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D5AD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235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68,8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41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31,0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A86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564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B9F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CA5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99785E" w:rsidRPr="001D47B4" w14:paraId="2938A01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914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1K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29D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don North West Univer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E20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99,44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77A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16,1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B36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B5C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99,1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905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116,0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02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5AC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A7B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D11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35B0FC46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B34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J2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4B0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wisham and Greenwi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9020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87,76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F3E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7,9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4A9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29B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22,6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6AA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97,89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EB1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1B22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EDB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B9B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%</w:t>
            </w:r>
          </w:p>
        </w:tc>
      </w:tr>
      <w:tr w:rsidR="0099785E" w:rsidRPr="001D47B4" w14:paraId="58686056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CBE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T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C81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MI The London Independ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E12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70,37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D4AF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27,4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21E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7D1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09,0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19C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27,3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D0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D9E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110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873A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99785E" w:rsidRPr="001D47B4" w14:paraId="09FA4AC2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99C9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6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85F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nnine Acu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302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67,01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EC1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80,0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FB9B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4D9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63,0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88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79,99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D28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78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68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975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99785E" w:rsidRPr="001D47B4" w14:paraId="6F997D43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B4C3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F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973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dstone and Tunbridge Wel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4AC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38,83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60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35,7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8C0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CB31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699,5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05E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35,7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F08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0A9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086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AD6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%</w:t>
            </w:r>
          </w:p>
        </w:tc>
      </w:tr>
      <w:tr w:rsidR="0099785E" w:rsidRPr="001D47B4" w14:paraId="111206C7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6C6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WA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597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ull University Teaching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987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36,94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31E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60,0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0E04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7CC8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35,0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C98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9,8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40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3035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134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7E1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99785E" w:rsidRPr="001D47B4" w14:paraId="181B69AC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C766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Q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7C5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d Essex Hospital Servic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82E7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19,43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BBA5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7,2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A027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D1A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706,2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90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47,1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D8F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54A0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5B7C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8A5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  <w:tr w:rsidR="0099785E" w:rsidRPr="001D47B4" w14:paraId="75F1D8CE" w14:textId="77777777" w:rsidTr="0099785E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A4F4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X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0AB2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Lancashire Hospit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116D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681,88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565E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9,5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30D6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FAA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675,6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295C" w14:textId="77777777" w:rsidR="0099785E" w:rsidRPr="001D47B4" w:rsidRDefault="0099785E" w:rsidP="00997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                  59,4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B153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7D38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8C6F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55E9" w14:textId="77777777" w:rsidR="0099785E" w:rsidRPr="001D47B4" w:rsidRDefault="0099785E" w:rsidP="009978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D4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%</w:t>
            </w:r>
          </w:p>
        </w:tc>
      </w:tr>
    </w:tbl>
    <w:p w14:paraId="58DF4258" w14:textId="77777777" w:rsidR="0099785E" w:rsidRPr="001D47B4" w:rsidRDefault="0099785E" w:rsidP="0099785E">
      <w:pPr>
        <w:spacing w:after="0" w:line="240" w:lineRule="auto"/>
      </w:pPr>
    </w:p>
    <w:p w14:paraId="3CB2FE1F" w14:textId="4E800917" w:rsidR="006D33DE" w:rsidRPr="001D47B4" w:rsidRDefault="006D33DE" w:rsidP="006D33DE"/>
    <w:p w14:paraId="67CF2B50" w14:textId="3A68E10A" w:rsidR="00946F65" w:rsidRPr="001D47B4" w:rsidRDefault="00946F65"/>
    <w:sectPr w:rsidR="00946F65" w:rsidRPr="001D47B4" w:rsidSect="00DE7F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A2BFD5" w14:textId="77777777" w:rsidR="00A936FE" w:rsidRDefault="00A936FE" w:rsidP="00CA1142">
      <w:pPr>
        <w:spacing w:after="0" w:line="240" w:lineRule="auto"/>
      </w:pPr>
      <w:r>
        <w:separator/>
      </w:r>
    </w:p>
  </w:endnote>
  <w:endnote w:type="continuationSeparator" w:id="0">
    <w:p w14:paraId="5EA04D34" w14:textId="77777777" w:rsidR="00A936FE" w:rsidRDefault="00A936FE" w:rsidP="00CA1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28F49" w14:textId="77777777" w:rsidR="00A936FE" w:rsidRDefault="00A936FE" w:rsidP="00CA1142">
      <w:pPr>
        <w:spacing w:after="0" w:line="240" w:lineRule="auto"/>
      </w:pPr>
      <w:r>
        <w:separator/>
      </w:r>
    </w:p>
  </w:footnote>
  <w:footnote w:type="continuationSeparator" w:id="0">
    <w:p w14:paraId="5C9778F8" w14:textId="77777777" w:rsidR="00A936FE" w:rsidRDefault="00A936FE" w:rsidP="00CA1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72AE"/>
    <w:multiLevelType w:val="multilevel"/>
    <w:tmpl w:val="8CBA4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AB4789"/>
    <w:multiLevelType w:val="hybridMultilevel"/>
    <w:tmpl w:val="1B46C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E5D52"/>
    <w:multiLevelType w:val="hybridMultilevel"/>
    <w:tmpl w:val="9FD054A0"/>
    <w:lvl w:ilvl="0" w:tplc="E6EA2C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60EE1"/>
    <w:multiLevelType w:val="hybridMultilevel"/>
    <w:tmpl w:val="003E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003FD"/>
    <w:multiLevelType w:val="hybridMultilevel"/>
    <w:tmpl w:val="0BF4FB1A"/>
    <w:lvl w:ilvl="0" w:tplc="BB845C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B298B"/>
    <w:multiLevelType w:val="hybridMultilevel"/>
    <w:tmpl w:val="22486534"/>
    <w:lvl w:ilvl="0" w:tplc="37DA25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80220"/>
    <w:multiLevelType w:val="hybridMultilevel"/>
    <w:tmpl w:val="6316C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42"/>
    <w:rsid w:val="000130F9"/>
    <w:rsid w:val="00022BB2"/>
    <w:rsid w:val="00024AB9"/>
    <w:rsid w:val="000275F6"/>
    <w:rsid w:val="00042269"/>
    <w:rsid w:val="0004576E"/>
    <w:rsid w:val="000535EE"/>
    <w:rsid w:val="0005504B"/>
    <w:rsid w:val="000609EA"/>
    <w:rsid w:val="00062414"/>
    <w:rsid w:val="000647C6"/>
    <w:rsid w:val="000743B0"/>
    <w:rsid w:val="00077CE2"/>
    <w:rsid w:val="000809E6"/>
    <w:rsid w:val="00080E57"/>
    <w:rsid w:val="00084B4C"/>
    <w:rsid w:val="000859FC"/>
    <w:rsid w:val="00086816"/>
    <w:rsid w:val="000869DC"/>
    <w:rsid w:val="00090E34"/>
    <w:rsid w:val="00092E7E"/>
    <w:rsid w:val="000945CB"/>
    <w:rsid w:val="000A111B"/>
    <w:rsid w:val="000A35EF"/>
    <w:rsid w:val="000B5D07"/>
    <w:rsid w:val="000C0812"/>
    <w:rsid w:val="000C1390"/>
    <w:rsid w:val="000C17DF"/>
    <w:rsid w:val="000C6B00"/>
    <w:rsid w:val="000D478D"/>
    <w:rsid w:val="000D577B"/>
    <w:rsid w:val="000D7FC0"/>
    <w:rsid w:val="000E319D"/>
    <w:rsid w:val="000E3C15"/>
    <w:rsid w:val="00102BA4"/>
    <w:rsid w:val="001042B0"/>
    <w:rsid w:val="00104F38"/>
    <w:rsid w:val="001060E2"/>
    <w:rsid w:val="001078FC"/>
    <w:rsid w:val="00111B85"/>
    <w:rsid w:val="00115597"/>
    <w:rsid w:val="001164B9"/>
    <w:rsid w:val="0013247C"/>
    <w:rsid w:val="0013600E"/>
    <w:rsid w:val="00141A9C"/>
    <w:rsid w:val="00143A4C"/>
    <w:rsid w:val="00145A40"/>
    <w:rsid w:val="00145FBC"/>
    <w:rsid w:val="00147543"/>
    <w:rsid w:val="00147C52"/>
    <w:rsid w:val="00155F69"/>
    <w:rsid w:val="00167895"/>
    <w:rsid w:val="00170AC7"/>
    <w:rsid w:val="00172864"/>
    <w:rsid w:val="001746AE"/>
    <w:rsid w:val="00175C16"/>
    <w:rsid w:val="00176865"/>
    <w:rsid w:val="00176F2F"/>
    <w:rsid w:val="0018007A"/>
    <w:rsid w:val="00184673"/>
    <w:rsid w:val="00187134"/>
    <w:rsid w:val="00187C75"/>
    <w:rsid w:val="001A117E"/>
    <w:rsid w:val="001A2035"/>
    <w:rsid w:val="001A2233"/>
    <w:rsid w:val="001B105E"/>
    <w:rsid w:val="001C157A"/>
    <w:rsid w:val="001C3B70"/>
    <w:rsid w:val="001C4FC7"/>
    <w:rsid w:val="001D10B1"/>
    <w:rsid w:val="001D47B4"/>
    <w:rsid w:val="001E1746"/>
    <w:rsid w:val="001F028F"/>
    <w:rsid w:val="001F2753"/>
    <w:rsid w:val="001F2E56"/>
    <w:rsid w:val="00200C41"/>
    <w:rsid w:val="002054BE"/>
    <w:rsid w:val="00210A47"/>
    <w:rsid w:val="00220231"/>
    <w:rsid w:val="002212BB"/>
    <w:rsid w:val="00224BB6"/>
    <w:rsid w:val="00230A13"/>
    <w:rsid w:val="00230D71"/>
    <w:rsid w:val="002353AC"/>
    <w:rsid w:val="00235995"/>
    <w:rsid w:val="00244744"/>
    <w:rsid w:val="00245ABA"/>
    <w:rsid w:val="002501A5"/>
    <w:rsid w:val="00250BD4"/>
    <w:rsid w:val="0025186B"/>
    <w:rsid w:val="002531D8"/>
    <w:rsid w:val="00260269"/>
    <w:rsid w:val="00261901"/>
    <w:rsid w:val="00262BD5"/>
    <w:rsid w:val="002671A4"/>
    <w:rsid w:val="00267B89"/>
    <w:rsid w:val="00274421"/>
    <w:rsid w:val="0028271E"/>
    <w:rsid w:val="00283F1D"/>
    <w:rsid w:val="0028446E"/>
    <w:rsid w:val="00284699"/>
    <w:rsid w:val="00284BE4"/>
    <w:rsid w:val="00286FBD"/>
    <w:rsid w:val="0029113A"/>
    <w:rsid w:val="00293EAD"/>
    <w:rsid w:val="0029508A"/>
    <w:rsid w:val="002A0420"/>
    <w:rsid w:val="002A326E"/>
    <w:rsid w:val="002A474F"/>
    <w:rsid w:val="002A63E7"/>
    <w:rsid w:val="002A7DE5"/>
    <w:rsid w:val="002B3D76"/>
    <w:rsid w:val="002B7C55"/>
    <w:rsid w:val="002C1656"/>
    <w:rsid w:val="002D2A3F"/>
    <w:rsid w:val="002E0608"/>
    <w:rsid w:val="002E0BCC"/>
    <w:rsid w:val="002F090A"/>
    <w:rsid w:val="002F430C"/>
    <w:rsid w:val="002F7824"/>
    <w:rsid w:val="00301B40"/>
    <w:rsid w:val="00304A9E"/>
    <w:rsid w:val="003133B9"/>
    <w:rsid w:val="003213D1"/>
    <w:rsid w:val="00324B4F"/>
    <w:rsid w:val="00332E6D"/>
    <w:rsid w:val="00335C40"/>
    <w:rsid w:val="00336A4C"/>
    <w:rsid w:val="00343B41"/>
    <w:rsid w:val="003463C7"/>
    <w:rsid w:val="00352331"/>
    <w:rsid w:val="00364B8F"/>
    <w:rsid w:val="00367FE2"/>
    <w:rsid w:val="003758F3"/>
    <w:rsid w:val="00377E3A"/>
    <w:rsid w:val="00383601"/>
    <w:rsid w:val="003856E0"/>
    <w:rsid w:val="003935BC"/>
    <w:rsid w:val="00396F34"/>
    <w:rsid w:val="003A2490"/>
    <w:rsid w:val="003A4296"/>
    <w:rsid w:val="003A55E8"/>
    <w:rsid w:val="003A5E30"/>
    <w:rsid w:val="003B477D"/>
    <w:rsid w:val="003B5750"/>
    <w:rsid w:val="003C068E"/>
    <w:rsid w:val="003C1A63"/>
    <w:rsid w:val="003D20D1"/>
    <w:rsid w:val="003D21B6"/>
    <w:rsid w:val="003D252B"/>
    <w:rsid w:val="003D287F"/>
    <w:rsid w:val="003D42C1"/>
    <w:rsid w:val="003D6867"/>
    <w:rsid w:val="003D737C"/>
    <w:rsid w:val="003E76B1"/>
    <w:rsid w:val="003F2CB4"/>
    <w:rsid w:val="003F2E64"/>
    <w:rsid w:val="003F4DC2"/>
    <w:rsid w:val="003F55EA"/>
    <w:rsid w:val="003F561D"/>
    <w:rsid w:val="003F5851"/>
    <w:rsid w:val="00402311"/>
    <w:rsid w:val="00406066"/>
    <w:rsid w:val="004069DC"/>
    <w:rsid w:val="00406B43"/>
    <w:rsid w:val="00406C03"/>
    <w:rsid w:val="00410EED"/>
    <w:rsid w:val="00412304"/>
    <w:rsid w:val="00414595"/>
    <w:rsid w:val="004174BF"/>
    <w:rsid w:val="00422C8D"/>
    <w:rsid w:val="00425917"/>
    <w:rsid w:val="004261F4"/>
    <w:rsid w:val="00430206"/>
    <w:rsid w:val="0043161F"/>
    <w:rsid w:val="00432B77"/>
    <w:rsid w:val="00437839"/>
    <w:rsid w:val="0044192F"/>
    <w:rsid w:val="00446E54"/>
    <w:rsid w:val="00452269"/>
    <w:rsid w:val="00456AE1"/>
    <w:rsid w:val="004573CB"/>
    <w:rsid w:val="00467D48"/>
    <w:rsid w:val="00475158"/>
    <w:rsid w:val="00482137"/>
    <w:rsid w:val="00482965"/>
    <w:rsid w:val="00483B7C"/>
    <w:rsid w:val="00486A3D"/>
    <w:rsid w:val="00492885"/>
    <w:rsid w:val="004A66BB"/>
    <w:rsid w:val="004B12DC"/>
    <w:rsid w:val="004B5EF6"/>
    <w:rsid w:val="004B61B7"/>
    <w:rsid w:val="004C0C4D"/>
    <w:rsid w:val="004C59F5"/>
    <w:rsid w:val="004D4FEE"/>
    <w:rsid w:val="004E201F"/>
    <w:rsid w:val="004E45D9"/>
    <w:rsid w:val="004F5648"/>
    <w:rsid w:val="004F5C2D"/>
    <w:rsid w:val="004F6A46"/>
    <w:rsid w:val="004F6C9F"/>
    <w:rsid w:val="00505748"/>
    <w:rsid w:val="005058E1"/>
    <w:rsid w:val="00505980"/>
    <w:rsid w:val="00506B55"/>
    <w:rsid w:val="0050709D"/>
    <w:rsid w:val="00516B16"/>
    <w:rsid w:val="005178AC"/>
    <w:rsid w:val="00521E8C"/>
    <w:rsid w:val="0053253A"/>
    <w:rsid w:val="00533DF6"/>
    <w:rsid w:val="00536213"/>
    <w:rsid w:val="005374E1"/>
    <w:rsid w:val="005377C6"/>
    <w:rsid w:val="0054324F"/>
    <w:rsid w:val="005459C7"/>
    <w:rsid w:val="00554C3C"/>
    <w:rsid w:val="00555A42"/>
    <w:rsid w:val="00555E06"/>
    <w:rsid w:val="00561635"/>
    <w:rsid w:val="00563151"/>
    <w:rsid w:val="0056362B"/>
    <w:rsid w:val="00564AB0"/>
    <w:rsid w:val="00564CDF"/>
    <w:rsid w:val="0056653B"/>
    <w:rsid w:val="005704BC"/>
    <w:rsid w:val="00570E5D"/>
    <w:rsid w:val="00573BF9"/>
    <w:rsid w:val="00573FFF"/>
    <w:rsid w:val="00577E45"/>
    <w:rsid w:val="00580013"/>
    <w:rsid w:val="00580E0C"/>
    <w:rsid w:val="00583AC9"/>
    <w:rsid w:val="00597C3B"/>
    <w:rsid w:val="005A0147"/>
    <w:rsid w:val="005A1A37"/>
    <w:rsid w:val="005A1AE8"/>
    <w:rsid w:val="005A3171"/>
    <w:rsid w:val="005B6B9B"/>
    <w:rsid w:val="005C0BD9"/>
    <w:rsid w:val="005D0417"/>
    <w:rsid w:val="005D7006"/>
    <w:rsid w:val="005D7FE9"/>
    <w:rsid w:val="005D7FF1"/>
    <w:rsid w:val="005E14D0"/>
    <w:rsid w:val="005F0ADD"/>
    <w:rsid w:val="005F4FF6"/>
    <w:rsid w:val="00602D32"/>
    <w:rsid w:val="0060470F"/>
    <w:rsid w:val="00605CAD"/>
    <w:rsid w:val="00606FE4"/>
    <w:rsid w:val="006130AC"/>
    <w:rsid w:val="00613CB0"/>
    <w:rsid w:val="00630C84"/>
    <w:rsid w:val="00631430"/>
    <w:rsid w:val="00632B91"/>
    <w:rsid w:val="00633448"/>
    <w:rsid w:val="006344AB"/>
    <w:rsid w:val="006344CD"/>
    <w:rsid w:val="00634F44"/>
    <w:rsid w:val="00640FB2"/>
    <w:rsid w:val="00641DF0"/>
    <w:rsid w:val="00646376"/>
    <w:rsid w:val="006527C8"/>
    <w:rsid w:val="00652F0A"/>
    <w:rsid w:val="0065797C"/>
    <w:rsid w:val="00672526"/>
    <w:rsid w:val="0067273F"/>
    <w:rsid w:val="0067739D"/>
    <w:rsid w:val="006847F3"/>
    <w:rsid w:val="006862F8"/>
    <w:rsid w:val="00686A49"/>
    <w:rsid w:val="006955DC"/>
    <w:rsid w:val="006966C2"/>
    <w:rsid w:val="00696BE1"/>
    <w:rsid w:val="006A0D0F"/>
    <w:rsid w:val="006A4308"/>
    <w:rsid w:val="006B2120"/>
    <w:rsid w:val="006B3FDF"/>
    <w:rsid w:val="006C08D6"/>
    <w:rsid w:val="006C0973"/>
    <w:rsid w:val="006C3333"/>
    <w:rsid w:val="006C355E"/>
    <w:rsid w:val="006C4919"/>
    <w:rsid w:val="006C76F3"/>
    <w:rsid w:val="006C797E"/>
    <w:rsid w:val="006C7B06"/>
    <w:rsid w:val="006D33DE"/>
    <w:rsid w:val="006D5017"/>
    <w:rsid w:val="006D5FB6"/>
    <w:rsid w:val="006E0EA9"/>
    <w:rsid w:val="006E2753"/>
    <w:rsid w:val="006E546E"/>
    <w:rsid w:val="006F2164"/>
    <w:rsid w:val="006F7460"/>
    <w:rsid w:val="006F7478"/>
    <w:rsid w:val="00701B2D"/>
    <w:rsid w:val="00702FD8"/>
    <w:rsid w:val="00714360"/>
    <w:rsid w:val="00716320"/>
    <w:rsid w:val="00723492"/>
    <w:rsid w:val="00723999"/>
    <w:rsid w:val="00726AB4"/>
    <w:rsid w:val="00730516"/>
    <w:rsid w:val="00730999"/>
    <w:rsid w:val="00731793"/>
    <w:rsid w:val="00731A70"/>
    <w:rsid w:val="00731C82"/>
    <w:rsid w:val="007361D5"/>
    <w:rsid w:val="007367ED"/>
    <w:rsid w:val="00741284"/>
    <w:rsid w:val="0074429B"/>
    <w:rsid w:val="007451FE"/>
    <w:rsid w:val="00747819"/>
    <w:rsid w:val="00754F76"/>
    <w:rsid w:val="00757828"/>
    <w:rsid w:val="0076404A"/>
    <w:rsid w:val="00770132"/>
    <w:rsid w:val="00770DC6"/>
    <w:rsid w:val="00777E01"/>
    <w:rsid w:val="00784D23"/>
    <w:rsid w:val="00795411"/>
    <w:rsid w:val="0079751D"/>
    <w:rsid w:val="007A053F"/>
    <w:rsid w:val="007A0BDC"/>
    <w:rsid w:val="007A10E1"/>
    <w:rsid w:val="007A3C2A"/>
    <w:rsid w:val="007B144C"/>
    <w:rsid w:val="007C4991"/>
    <w:rsid w:val="007C677F"/>
    <w:rsid w:val="007D185F"/>
    <w:rsid w:val="007D3654"/>
    <w:rsid w:val="007E00DB"/>
    <w:rsid w:val="007E1C49"/>
    <w:rsid w:val="007E2B74"/>
    <w:rsid w:val="007E35EC"/>
    <w:rsid w:val="007E586B"/>
    <w:rsid w:val="007F155F"/>
    <w:rsid w:val="007F3345"/>
    <w:rsid w:val="007F4A29"/>
    <w:rsid w:val="00802BC8"/>
    <w:rsid w:val="00803808"/>
    <w:rsid w:val="00804673"/>
    <w:rsid w:val="00807672"/>
    <w:rsid w:val="00810A7A"/>
    <w:rsid w:val="00811C9E"/>
    <w:rsid w:val="008242FB"/>
    <w:rsid w:val="0082576E"/>
    <w:rsid w:val="00827ADB"/>
    <w:rsid w:val="00836ADF"/>
    <w:rsid w:val="00846D9E"/>
    <w:rsid w:val="00847C0B"/>
    <w:rsid w:val="00851700"/>
    <w:rsid w:val="008518CA"/>
    <w:rsid w:val="00860E82"/>
    <w:rsid w:val="0086323C"/>
    <w:rsid w:val="00863E5C"/>
    <w:rsid w:val="00864433"/>
    <w:rsid w:val="00864546"/>
    <w:rsid w:val="00865D65"/>
    <w:rsid w:val="00866E77"/>
    <w:rsid w:val="00873BEC"/>
    <w:rsid w:val="00874D7A"/>
    <w:rsid w:val="00876D71"/>
    <w:rsid w:val="00877F0D"/>
    <w:rsid w:val="00881294"/>
    <w:rsid w:val="008813E8"/>
    <w:rsid w:val="008907D2"/>
    <w:rsid w:val="00890C9C"/>
    <w:rsid w:val="00894940"/>
    <w:rsid w:val="008958D1"/>
    <w:rsid w:val="00896A5E"/>
    <w:rsid w:val="00897A00"/>
    <w:rsid w:val="008A009E"/>
    <w:rsid w:val="008A05E2"/>
    <w:rsid w:val="008A5E17"/>
    <w:rsid w:val="008A5FEB"/>
    <w:rsid w:val="008B1767"/>
    <w:rsid w:val="008B493E"/>
    <w:rsid w:val="008C1775"/>
    <w:rsid w:val="008C18B1"/>
    <w:rsid w:val="008D08E2"/>
    <w:rsid w:val="008D1B7C"/>
    <w:rsid w:val="008D5AB1"/>
    <w:rsid w:val="008D69EC"/>
    <w:rsid w:val="008D702D"/>
    <w:rsid w:val="008E0033"/>
    <w:rsid w:val="008E0DC4"/>
    <w:rsid w:val="008E1D81"/>
    <w:rsid w:val="008E21AC"/>
    <w:rsid w:val="008E2B13"/>
    <w:rsid w:val="008F566D"/>
    <w:rsid w:val="00902067"/>
    <w:rsid w:val="00904019"/>
    <w:rsid w:val="0090544F"/>
    <w:rsid w:val="00912F41"/>
    <w:rsid w:val="00913EBF"/>
    <w:rsid w:val="00917A18"/>
    <w:rsid w:val="00926910"/>
    <w:rsid w:val="009273D5"/>
    <w:rsid w:val="009315E6"/>
    <w:rsid w:val="00934213"/>
    <w:rsid w:val="00946F65"/>
    <w:rsid w:val="00951945"/>
    <w:rsid w:val="0095461A"/>
    <w:rsid w:val="00961F04"/>
    <w:rsid w:val="0096458C"/>
    <w:rsid w:val="00967F2E"/>
    <w:rsid w:val="00973246"/>
    <w:rsid w:val="00973C7E"/>
    <w:rsid w:val="0097486C"/>
    <w:rsid w:val="00975D86"/>
    <w:rsid w:val="009760BF"/>
    <w:rsid w:val="00987088"/>
    <w:rsid w:val="00990153"/>
    <w:rsid w:val="00993519"/>
    <w:rsid w:val="00993B96"/>
    <w:rsid w:val="0099785E"/>
    <w:rsid w:val="009A03C6"/>
    <w:rsid w:val="009A4428"/>
    <w:rsid w:val="009B38E3"/>
    <w:rsid w:val="009C1667"/>
    <w:rsid w:val="009D4011"/>
    <w:rsid w:val="009E1F18"/>
    <w:rsid w:val="009E5341"/>
    <w:rsid w:val="009E6979"/>
    <w:rsid w:val="009E75DC"/>
    <w:rsid w:val="009F0138"/>
    <w:rsid w:val="00A03B1E"/>
    <w:rsid w:val="00A07670"/>
    <w:rsid w:val="00A17DB2"/>
    <w:rsid w:val="00A21211"/>
    <w:rsid w:val="00A214A3"/>
    <w:rsid w:val="00A2162C"/>
    <w:rsid w:val="00A24475"/>
    <w:rsid w:val="00A24516"/>
    <w:rsid w:val="00A36155"/>
    <w:rsid w:val="00A37FA2"/>
    <w:rsid w:val="00A400D6"/>
    <w:rsid w:val="00A42B76"/>
    <w:rsid w:val="00A45142"/>
    <w:rsid w:val="00A47569"/>
    <w:rsid w:val="00A47B94"/>
    <w:rsid w:val="00A540AF"/>
    <w:rsid w:val="00A57365"/>
    <w:rsid w:val="00A61D28"/>
    <w:rsid w:val="00A66ED7"/>
    <w:rsid w:val="00A70DC8"/>
    <w:rsid w:val="00A71DD9"/>
    <w:rsid w:val="00A75C33"/>
    <w:rsid w:val="00A861EF"/>
    <w:rsid w:val="00A92A0D"/>
    <w:rsid w:val="00A936FE"/>
    <w:rsid w:val="00A94D32"/>
    <w:rsid w:val="00A96F62"/>
    <w:rsid w:val="00AA2543"/>
    <w:rsid w:val="00AB2F8A"/>
    <w:rsid w:val="00AB3076"/>
    <w:rsid w:val="00AB559A"/>
    <w:rsid w:val="00AB6A92"/>
    <w:rsid w:val="00AB7E6B"/>
    <w:rsid w:val="00AC76DE"/>
    <w:rsid w:val="00AD6538"/>
    <w:rsid w:val="00AE1109"/>
    <w:rsid w:val="00AE472B"/>
    <w:rsid w:val="00AF0DB5"/>
    <w:rsid w:val="00AF5183"/>
    <w:rsid w:val="00B013F6"/>
    <w:rsid w:val="00B01663"/>
    <w:rsid w:val="00B02495"/>
    <w:rsid w:val="00B104A1"/>
    <w:rsid w:val="00B139DF"/>
    <w:rsid w:val="00B16F06"/>
    <w:rsid w:val="00B2094D"/>
    <w:rsid w:val="00B23106"/>
    <w:rsid w:val="00B245DF"/>
    <w:rsid w:val="00B259C4"/>
    <w:rsid w:val="00B26039"/>
    <w:rsid w:val="00B31259"/>
    <w:rsid w:val="00B364C8"/>
    <w:rsid w:val="00B3661C"/>
    <w:rsid w:val="00B4030B"/>
    <w:rsid w:val="00B41751"/>
    <w:rsid w:val="00B41D37"/>
    <w:rsid w:val="00B42A37"/>
    <w:rsid w:val="00B5749C"/>
    <w:rsid w:val="00B70317"/>
    <w:rsid w:val="00B721DF"/>
    <w:rsid w:val="00B732C7"/>
    <w:rsid w:val="00B80B75"/>
    <w:rsid w:val="00B8582D"/>
    <w:rsid w:val="00B861CC"/>
    <w:rsid w:val="00BA13C4"/>
    <w:rsid w:val="00BA1EE9"/>
    <w:rsid w:val="00BA2850"/>
    <w:rsid w:val="00BA5B5B"/>
    <w:rsid w:val="00BB2514"/>
    <w:rsid w:val="00BC0EBC"/>
    <w:rsid w:val="00BE121B"/>
    <w:rsid w:val="00BE2924"/>
    <w:rsid w:val="00BE4431"/>
    <w:rsid w:val="00BE646F"/>
    <w:rsid w:val="00BE7715"/>
    <w:rsid w:val="00BF6D24"/>
    <w:rsid w:val="00BF7411"/>
    <w:rsid w:val="00C036D0"/>
    <w:rsid w:val="00C04DE1"/>
    <w:rsid w:val="00C06D4B"/>
    <w:rsid w:val="00C1122A"/>
    <w:rsid w:val="00C13151"/>
    <w:rsid w:val="00C16F0A"/>
    <w:rsid w:val="00C25D7B"/>
    <w:rsid w:val="00C263C0"/>
    <w:rsid w:val="00C26942"/>
    <w:rsid w:val="00C33D89"/>
    <w:rsid w:val="00C356FB"/>
    <w:rsid w:val="00C4442E"/>
    <w:rsid w:val="00C576BD"/>
    <w:rsid w:val="00C628F1"/>
    <w:rsid w:val="00C63973"/>
    <w:rsid w:val="00C63A70"/>
    <w:rsid w:val="00C64860"/>
    <w:rsid w:val="00C729EC"/>
    <w:rsid w:val="00C818CE"/>
    <w:rsid w:val="00C839CF"/>
    <w:rsid w:val="00C92BC6"/>
    <w:rsid w:val="00C932D0"/>
    <w:rsid w:val="00C9345D"/>
    <w:rsid w:val="00C95C69"/>
    <w:rsid w:val="00CA1142"/>
    <w:rsid w:val="00CA782C"/>
    <w:rsid w:val="00CB306C"/>
    <w:rsid w:val="00CB3542"/>
    <w:rsid w:val="00CB66EC"/>
    <w:rsid w:val="00CC3A97"/>
    <w:rsid w:val="00CC510D"/>
    <w:rsid w:val="00CC643E"/>
    <w:rsid w:val="00CC703A"/>
    <w:rsid w:val="00CD3C1B"/>
    <w:rsid w:val="00CD527F"/>
    <w:rsid w:val="00CD5D8D"/>
    <w:rsid w:val="00CE135E"/>
    <w:rsid w:val="00CE321D"/>
    <w:rsid w:val="00CE53D3"/>
    <w:rsid w:val="00CF0A2A"/>
    <w:rsid w:val="00CF0E33"/>
    <w:rsid w:val="00CF377D"/>
    <w:rsid w:val="00D02041"/>
    <w:rsid w:val="00D04FAC"/>
    <w:rsid w:val="00D07389"/>
    <w:rsid w:val="00D10ED4"/>
    <w:rsid w:val="00D143AA"/>
    <w:rsid w:val="00D20AA4"/>
    <w:rsid w:val="00D21497"/>
    <w:rsid w:val="00D218EB"/>
    <w:rsid w:val="00D219A6"/>
    <w:rsid w:val="00D304FB"/>
    <w:rsid w:val="00D343CD"/>
    <w:rsid w:val="00D37B77"/>
    <w:rsid w:val="00D40972"/>
    <w:rsid w:val="00D4384D"/>
    <w:rsid w:val="00D45244"/>
    <w:rsid w:val="00D5232D"/>
    <w:rsid w:val="00D52E44"/>
    <w:rsid w:val="00D536DA"/>
    <w:rsid w:val="00D53B77"/>
    <w:rsid w:val="00D63CD0"/>
    <w:rsid w:val="00D759A6"/>
    <w:rsid w:val="00D76382"/>
    <w:rsid w:val="00D800BC"/>
    <w:rsid w:val="00D86B14"/>
    <w:rsid w:val="00D9285B"/>
    <w:rsid w:val="00D93479"/>
    <w:rsid w:val="00DB1E4D"/>
    <w:rsid w:val="00DB26E9"/>
    <w:rsid w:val="00DB2B54"/>
    <w:rsid w:val="00DB696F"/>
    <w:rsid w:val="00DC138D"/>
    <w:rsid w:val="00DC1479"/>
    <w:rsid w:val="00DC307F"/>
    <w:rsid w:val="00DC46F5"/>
    <w:rsid w:val="00DD1DE8"/>
    <w:rsid w:val="00DD2980"/>
    <w:rsid w:val="00DD329C"/>
    <w:rsid w:val="00DD6A6A"/>
    <w:rsid w:val="00DE3CCE"/>
    <w:rsid w:val="00DE607C"/>
    <w:rsid w:val="00DE618B"/>
    <w:rsid w:val="00DE7F48"/>
    <w:rsid w:val="00DF0CEC"/>
    <w:rsid w:val="00DF5B05"/>
    <w:rsid w:val="00E043FB"/>
    <w:rsid w:val="00E10165"/>
    <w:rsid w:val="00E116E3"/>
    <w:rsid w:val="00E17915"/>
    <w:rsid w:val="00E17BA9"/>
    <w:rsid w:val="00E34DB2"/>
    <w:rsid w:val="00E3652D"/>
    <w:rsid w:val="00E4422C"/>
    <w:rsid w:val="00E45F93"/>
    <w:rsid w:val="00E528C1"/>
    <w:rsid w:val="00E52AB8"/>
    <w:rsid w:val="00E5441F"/>
    <w:rsid w:val="00E640FF"/>
    <w:rsid w:val="00E70916"/>
    <w:rsid w:val="00E75155"/>
    <w:rsid w:val="00E820CF"/>
    <w:rsid w:val="00E82FF7"/>
    <w:rsid w:val="00E8535C"/>
    <w:rsid w:val="00E87473"/>
    <w:rsid w:val="00E908E6"/>
    <w:rsid w:val="00E942CE"/>
    <w:rsid w:val="00E952BE"/>
    <w:rsid w:val="00EA229F"/>
    <w:rsid w:val="00EA3F00"/>
    <w:rsid w:val="00EA5DAC"/>
    <w:rsid w:val="00EA67D5"/>
    <w:rsid w:val="00EA69C9"/>
    <w:rsid w:val="00EB73A9"/>
    <w:rsid w:val="00EC0F57"/>
    <w:rsid w:val="00EC12E3"/>
    <w:rsid w:val="00EC78C7"/>
    <w:rsid w:val="00ED0167"/>
    <w:rsid w:val="00ED23B5"/>
    <w:rsid w:val="00ED2799"/>
    <w:rsid w:val="00EE5845"/>
    <w:rsid w:val="00EF0809"/>
    <w:rsid w:val="00EF7CE6"/>
    <w:rsid w:val="00F04AB2"/>
    <w:rsid w:val="00F04D93"/>
    <w:rsid w:val="00F16CAD"/>
    <w:rsid w:val="00F2083C"/>
    <w:rsid w:val="00F25719"/>
    <w:rsid w:val="00F279CE"/>
    <w:rsid w:val="00F30618"/>
    <w:rsid w:val="00F33644"/>
    <w:rsid w:val="00F359B0"/>
    <w:rsid w:val="00F376C4"/>
    <w:rsid w:val="00F4283B"/>
    <w:rsid w:val="00F46E42"/>
    <w:rsid w:val="00F503E9"/>
    <w:rsid w:val="00F5136D"/>
    <w:rsid w:val="00F52B58"/>
    <w:rsid w:val="00F612EC"/>
    <w:rsid w:val="00F629D7"/>
    <w:rsid w:val="00F64C5D"/>
    <w:rsid w:val="00F67E92"/>
    <w:rsid w:val="00F708B8"/>
    <w:rsid w:val="00F823C4"/>
    <w:rsid w:val="00F8354E"/>
    <w:rsid w:val="00F8400B"/>
    <w:rsid w:val="00F85FCE"/>
    <w:rsid w:val="00F863C8"/>
    <w:rsid w:val="00FA093A"/>
    <w:rsid w:val="00FA251B"/>
    <w:rsid w:val="00FA6ECF"/>
    <w:rsid w:val="00FB0056"/>
    <w:rsid w:val="00FB2F60"/>
    <w:rsid w:val="00FC1846"/>
    <w:rsid w:val="00FC4BA8"/>
    <w:rsid w:val="00FC769A"/>
    <w:rsid w:val="00FD00AB"/>
    <w:rsid w:val="00FD2BFC"/>
    <w:rsid w:val="00FD533C"/>
    <w:rsid w:val="00FD5527"/>
    <w:rsid w:val="00FE08AA"/>
    <w:rsid w:val="00FE0DB3"/>
    <w:rsid w:val="00FE3E17"/>
    <w:rsid w:val="00FE4CE9"/>
    <w:rsid w:val="00FE77D0"/>
    <w:rsid w:val="00FF0211"/>
    <w:rsid w:val="00FF0B81"/>
    <w:rsid w:val="00FF56FE"/>
    <w:rsid w:val="00FF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976C8F"/>
  <w15:chartTrackingRefBased/>
  <w15:docId w15:val="{A4454068-4C64-495A-932C-8167297C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CA114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A114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A214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DD32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CA11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bjegyzetszveg">
    <w:name w:val="footnote text"/>
    <w:basedOn w:val="Norml"/>
    <w:link w:val="LbjegyzetszvegChar"/>
    <w:uiPriority w:val="99"/>
    <w:unhideWhenUsed/>
    <w:rsid w:val="00CA114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CA114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CA1142"/>
    <w:rPr>
      <w:vertAlign w:val="superscript"/>
    </w:rPr>
  </w:style>
  <w:style w:type="character" w:styleId="Hiperhivatkozs">
    <w:name w:val="Hyperlink"/>
    <w:basedOn w:val="Bekezdsalapbettpusa"/>
    <w:uiPriority w:val="99"/>
    <w:unhideWhenUsed/>
    <w:rsid w:val="00CA1142"/>
    <w:rPr>
      <w:color w:val="0000FF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220231"/>
    <w:pPr>
      <w:spacing w:after="160" w:line="259" w:lineRule="auto"/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24474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4474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4474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4474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44744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44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44744"/>
    <w:rPr>
      <w:rFonts w:ascii="Segoe UI" w:hAnsi="Segoe UI" w:cs="Segoe UI"/>
      <w:sz w:val="18"/>
      <w:szCs w:val="18"/>
    </w:rPr>
  </w:style>
  <w:style w:type="paragraph" w:customStyle="1" w:styleId="m-2575484167137204930msolistparagraph">
    <w:name w:val="m_-2575484167137204930msolistparagraph"/>
    <w:basedOn w:val="Norml"/>
    <w:rsid w:val="00CE53D3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table" w:styleId="Tblzatrcsosvilgos">
    <w:name w:val="Grid Table Light"/>
    <w:basedOn w:val="Normltblzat"/>
    <w:uiPriority w:val="40"/>
    <w:rsid w:val="00993B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rskiemels">
    <w:name w:val="Intense Emphasis"/>
    <w:basedOn w:val="Bekezdsalapbettpusa"/>
    <w:uiPriority w:val="21"/>
    <w:qFormat/>
    <w:rsid w:val="00084B4C"/>
    <w:rPr>
      <w:i/>
      <w:iCs/>
      <w:color w:val="4F81BD" w:themeColor="accent1"/>
    </w:rPr>
  </w:style>
  <w:style w:type="paragraph" w:styleId="lfej">
    <w:name w:val="header"/>
    <w:basedOn w:val="Norml"/>
    <w:link w:val="lfej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A66BB"/>
  </w:style>
  <w:style w:type="paragraph" w:styleId="llb">
    <w:name w:val="footer"/>
    <w:basedOn w:val="Norml"/>
    <w:link w:val="llbChar"/>
    <w:uiPriority w:val="99"/>
    <w:unhideWhenUsed/>
    <w:rsid w:val="004A66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A66BB"/>
  </w:style>
  <w:style w:type="character" w:styleId="Vgjegyzet-hivatkozs">
    <w:name w:val="endnote reference"/>
    <w:basedOn w:val="Bekezdsalapbettpusa"/>
    <w:uiPriority w:val="99"/>
    <w:semiHidden/>
    <w:unhideWhenUsed/>
    <w:rsid w:val="008E21AC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A214A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incstrkz">
    <w:name w:val="No Spacing"/>
    <w:uiPriority w:val="1"/>
    <w:qFormat/>
    <w:rsid w:val="006344AB"/>
    <w:pPr>
      <w:spacing w:after="0" w:line="240" w:lineRule="auto"/>
    </w:p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DD2980"/>
    <w:pPr>
      <w:spacing w:after="0" w:line="240" w:lineRule="auto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DD2980"/>
    <w:rPr>
      <w:sz w:val="20"/>
      <w:szCs w:val="20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6E546E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semiHidden/>
    <w:unhideWhenUsed/>
    <w:rsid w:val="00DD3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Kiemels2">
    <w:name w:val="Strong"/>
    <w:basedOn w:val="Bekezdsalapbettpusa"/>
    <w:uiPriority w:val="22"/>
    <w:qFormat/>
    <w:rsid w:val="00DD329C"/>
    <w:rPr>
      <w:b/>
      <w:bCs/>
    </w:rPr>
  </w:style>
  <w:style w:type="character" w:customStyle="1" w:styleId="Cmsor4Char">
    <w:name w:val="Címsor 4 Char"/>
    <w:basedOn w:val="Bekezdsalapbettpusa"/>
    <w:link w:val="Cmsor4"/>
    <w:uiPriority w:val="9"/>
    <w:rsid w:val="00DD329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apple-converted-space">
    <w:name w:val="apple-converted-space"/>
    <w:basedOn w:val="Bekezdsalapbettpusa"/>
    <w:rsid w:val="00CE321D"/>
  </w:style>
  <w:style w:type="paragraph" w:customStyle="1" w:styleId="yiv6856344343msonormal">
    <w:name w:val="yiv6856344343msonormal"/>
    <w:basedOn w:val="Norml"/>
    <w:rsid w:val="00FE08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orszma">
    <w:name w:val="line number"/>
    <w:basedOn w:val="Bekezdsalapbettpusa"/>
    <w:uiPriority w:val="99"/>
    <w:semiHidden/>
    <w:unhideWhenUsed/>
    <w:rsid w:val="00951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233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7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5317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5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103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867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7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2570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64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053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8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58399E2D93D499C334BC0B1FCE637" ma:contentTypeVersion="11" ma:contentTypeDescription="Create a new document." ma:contentTypeScope="" ma:versionID="e29dee74703dd60f97018855a5c3e7eb">
  <xsd:schema xmlns:xsd="http://www.w3.org/2001/XMLSchema" xmlns:xs="http://www.w3.org/2001/XMLSchema" xmlns:p="http://schemas.microsoft.com/office/2006/metadata/properties" xmlns:ns3="6a3f591a-c1af-4206-ab64-a05198817fd1" xmlns:ns4="5ebd3b75-10f7-4f47-8f7e-6c10bf72852e" targetNamespace="http://schemas.microsoft.com/office/2006/metadata/properties" ma:root="true" ma:fieldsID="ed1de348ac28f3ae8738c190a544cd25" ns3:_="" ns4:_="">
    <xsd:import namespace="6a3f591a-c1af-4206-ab64-a05198817fd1"/>
    <xsd:import namespace="5ebd3b75-10f7-4f47-8f7e-6c10bf728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f591a-c1af-4206-ab64-a05198817f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d3b75-10f7-4f47-8f7e-6c10bf728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69B98-D97B-46C8-966A-4AE8E3EECA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4E18B0-6CAD-46F1-B567-ECF9205533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3f591a-c1af-4206-ab64-a05198817fd1"/>
    <ds:schemaRef ds:uri="5ebd3b75-10f7-4f47-8f7e-6c10bf728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2011E7-FAE3-427C-B293-7402CF4ACF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CB3E7E2-8351-4DDE-B590-DF0F8F087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05</Words>
  <Characters>6937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n Philpott-Morgan</dc:creator>
  <cp:keywords/>
  <dc:description/>
  <cp:lastModifiedBy>Kata</cp:lastModifiedBy>
  <cp:revision>7</cp:revision>
  <dcterms:created xsi:type="dcterms:W3CDTF">2021-08-16T14:25:00Z</dcterms:created>
  <dcterms:modified xsi:type="dcterms:W3CDTF">2021-09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58399E2D93D499C334BC0B1FCE63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9a44242-1e5e-3e72-a9d3-da4b83d99e8b</vt:lpwstr>
  </property>
  <property fmtid="{D5CDD505-2E9C-101B-9397-08002B2CF9AE}" pid="5" name="Mendeley Citation Style_1">
    <vt:lpwstr>http://www.zotero.org/styles/plos-medici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plos-medicine</vt:lpwstr>
  </property>
  <property fmtid="{D5CDD505-2E9C-101B-9397-08002B2CF9AE}" pid="25" name="Mendeley Recent Style Name 9_1">
    <vt:lpwstr>PLOS Medicine</vt:lpwstr>
  </property>
</Properties>
</file>